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043" w:rsidRPr="00A17DD8" w:rsidRDefault="00867043" w:rsidP="00BC7E94">
      <w:pPr>
        <w:spacing w:line="480" w:lineRule="auto"/>
      </w:pPr>
      <w:bookmarkStart w:id="0" w:name="_GoBack"/>
      <w:r w:rsidRPr="00BC7E94">
        <w:rPr>
          <w:b/>
        </w:rPr>
        <w:t>Table S2</w:t>
      </w:r>
      <w:bookmarkEnd w:id="0"/>
      <w:r w:rsidRPr="00354837">
        <w:rPr>
          <w:bCs/>
        </w:rPr>
        <w:t>.</w:t>
      </w:r>
      <w:r>
        <w:t xml:space="preserve"> </w:t>
      </w:r>
      <w:r w:rsidRPr="00A17DD8">
        <w:t xml:space="preserve">Analysis of variance results </w:t>
      </w:r>
      <w:r>
        <w:t xml:space="preserve">of biotic (non-elemental and pigment) responses of </w:t>
      </w:r>
      <w:r>
        <w:rPr>
          <w:i/>
        </w:rPr>
        <w:t>A. corymbosa</w:t>
      </w:r>
      <w:r>
        <w:t xml:space="preserve"> to the experimental treatments</w:t>
      </w:r>
      <w:r w:rsidRPr="00A17DD8">
        <w:t xml:space="preserve">. </w:t>
      </w:r>
      <w:proofErr w:type="gramStart"/>
      <w:r>
        <w:rPr>
          <w:i/>
        </w:rPr>
        <w:t>p</w:t>
      </w:r>
      <w:proofErr w:type="gramEnd"/>
      <w:r w:rsidRPr="00A17DD8">
        <w:t xml:space="preserve"> values </w:t>
      </w:r>
      <w:r w:rsidRPr="00A17DD8">
        <w:sym w:font="Mathematica1" w:char="F0A3"/>
      </w:r>
      <w:r w:rsidRPr="00A17DD8">
        <w:t xml:space="preserve"> 0.</w:t>
      </w:r>
      <w:r>
        <w:t>05</w:t>
      </w:r>
      <w:r w:rsidRPr="00A17DD8">
        <w:t xml:space="preserve"> are in bold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809"/>
        <w:gridCol w:w="1860"/>
        <w:gridCol w:w="2176"/>
        <w:gridCol w:w="996"/>
        <w:gridCol w:w="916"/>
      </w:tblGrid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Parameter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Factor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Degrees of Freedom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1F2426">
              <w:rPr>
                <w:i/>
              </w:rPr>
              <w:t xml:space="preserve">F </w:t>
            </w:r>
            <w:r w:rsidRPr="00A17DD8">
              <w:t>value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1F2426">
              <w:rPr>
                <w:i/>
              </w:rPr>
              <w:t>p</w:t>
            </w:r>
            <w:r w:rsidRPr="00A17DD8">
              <w:t xml:space="preserve"> value</w:t>
            </w:r>
          </w:p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RGR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0.14</w:t>
            </w:r>
          </w:p>
        </w:tc>
        <w:tc>
          <w:tcPr>
            <w:tcW w:w="0" w:type="auto"/>
            <w:shd w:val="clear" w:color="auto" w:fill="auto"/>
          </w:tcPr>
          <w:p w:rsidR="00867043" w:rsidRPr="001F2426" w:rsidRDefault="00867043" w:rsidP="00F373E8">
            <w:pPr>
              <w:rPr>
                <w:b/>
              </w:rPr>
            </w:pPr>
            <w:r w:rsidRPr="001F2426">
              <w:rPr>
                <w:b/>
              </w:rPr>
              <w:t>&lt; 0.01</w:t>
            </w:r>
          </w:p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18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67</w:t>
            </w:r>
          </w:p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  <w:r>
              <w:t xml:space="preserve"> × </w:t>
            </w:r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3.25</w:t>
            </w:r>
          </w:p>
        </w:tc>
        <w:tc>
          <w:tcPr>
            <w:tcW w:w="0" w:type="auto"/>
            <w:shd w:val="clear" w:color="auto" w:fill="auto"/>
          </w:tcPr>
          <w:p w:rsidR="00867043" w:rsidRPr="00EE4AAF" w:rsidRDefault="00867043" w:rsidP="00F373E8">
            <w:r w:rsidRPr="00EE4AAF">
              <w:t>0.08</w:t>
            </w:r>
          </w:p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20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Net calcification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0.1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1F2426">
              <w:rPr>
                <w:b/>
              </w:rPr>
              <w:t>&lt; 0.01</w:t>
            </w:r>
          </w:p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0.27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0.61</w:t>
            </w:r>
          </w:p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pH: 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5.35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1F2426">
              <w:rPr>
                <w:b/>
              </w:rPr>
              <w:t>&lt; 0.01</w:t>
            </w:r>
          </w:p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20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Recruit numbers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&lt; 0.0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95</w:t>
            </w:r>
          </w:p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64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44</w:t>
            </w:r>
          </w:p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Residuals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20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Recruit size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.12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30</w:t>
            </w:r>
          </w:p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47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50</w:t>
            </w:r>
          </w:p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3.13</w:t>
            </w:r>
          </w:p>
        </w:tc>
        <w:tc>
          <w:tcPr>
            <w:tcW w:w="0" w:type="auto"/>
            <w:shd w:val="clear" w:color="auto" w:fill="auto"/>
          </w:tcPr>
          <w:p w:rsidR="00867043" w:rsidRPr="00EE4AAF" w:rsidRDefault="00867043" w:rsidP="00F373E8">
            <w:r w:rsidRPr="00EE4AAF">
              <w:t>0.09</w:t>
            </w:r>
          </w:p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20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4319FF" w:rsidRDefault="00867043" w:rsidP="00F373E8">
            <w:proofErr w:type="spellStart"/>
            <w:r>
              <w:rPr>
                <w:i/>
                <w:iCs/>
              </w:rPr>
              <w:t>F</w:t>
            </w:r>
            <w:r>
              <w:rPr>
                <w:vertAlign w:val="subscript"/>
              </w:rPr>
              <w:t>v</w:t>
            </w:r>
            <w:proofErr w:type="spellEnd"/>
            <w:r>
              <w:t xml:space="preserve"> / </w:t>
            </w:r>
            <w:proofErr w:type="spellStart"/>
            <w:r>
              <w:rPr>
                <w:i/>
                <w:iCs/>
              </w:rPr>
              <w:t>F</w:t>
            </w:r>
            <w:r>
              <w:rPr>
                <w:vertAlign w:val="subscript"/>
              </w:rPr>
              <w:t>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.22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0.28</w:t>
            </w:r>
          </w:p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0.4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0.53</w:t>
            </w:r>
          </w:p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0.35</w:t>
            </w:r>
          </w:p>
        </w:tc>
        <w:tc>
          <w:tcPr>
            <w:tcW w:w="0" w:type="auto"/>
            <w:shd w:val="clear" w:color="auto" w:fill="auto"/>
          </w:tcPr>
          <w:p w:rsidR="00867043" w:rsidRPr="00EE4AAF" w:rsidRDefault="00867043" w:rsidP="00F373E8">
            <w:r>
              <w:t>0.56</w:t>
            </w:r>
          </w:p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Time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Default="00867043" w:rsidP="00F373E8">
            <w:r>
              <w:t>156.72</w:t>
            </w:r>
          </w:p>
        </w:tc>
        <w:tc>
          <w:tcPr>
            <w:tcW w:w="0" w:type="auto"/>
            <w:shd w:val="clear" w:color="auto" w:fill="auto"/>
          </w:tcPr>
          <w:p w:rsidR="00867043" w:rsidRPr="004319FF" w:rsidRDefault="00867043" w:rsidP="00F373E8">
            <w:pPr>
              <w:rPr>
                <w:b/>
                <w:bCs/>
              </w:rPr>
            </w:pPr>
            <w:r w:rsidRPr="004319FF">
              <w:rPr>
                <w:b/>
                <w:bCs/>
              </w:rPr>
              <w:t>&lt; 0.01</w:t>
            </w:r>
          </w:p>
        </w:tc>
      </w:tr>
      <w:tr w:rsidR="00867043" w:rsidRPr="00A17DD8" w:rsidTr="00F373E8"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42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>
            <w:proofErr w:type="spellStart"/>
            <w:r w:rsidRPr="00A17DD8">
              <w:t>r</w:t>
            </w:r>
            <w:r w:rsidRPr="001F2426">
              <w:rPr>
                <w:i/>
              </w:rPr>
              <w:t>ETR</w:t>
            </w:r>
            <w:r w:rsidRPr="001F2426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05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83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.43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25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2.50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14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9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1F2426" w:rsidRDefault="00867043" w:rsidP="00F373E8">
            <w:pPr>
              <w:rPr>
                <w:i/>
              </w:rPr>
            </w:pPr>
            <w:r w:rsidRPr="001F2426">
              <w:rPr>
                <w:i/>
              </w:rPr>
              <w:t>α</w:t>
            </w:r>
          </w:p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7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41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1F2426" w:rsidRDefault="00867043" w:rsidP="00F373E8">
            <w:pPr>
              <w:rPr>
                <w:i/>
              </w:rPr>
            </w:pPr>
          </w:p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.39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25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02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90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9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>
            <w:r w:rsidRPr="001F2426">
              <w:rPr>
                <w:i/>
              </w:rPr>
              <w:t>β</w:t>
            </w:r>
          </w:p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1F2426">
              <w:sym w:font="Mathematica1" w:char="F03C"/>
            </w:r>
            <w:r w:rsidRPr="00A17DD8">
              <w:t xml:space="preserve"> 0.0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97</w:t>
            </w:r>
          </w:p>
        </w:tc>
      </w:tr>
      <w:tr w:rsidR="00867043" w:rsidRPr="00EE4AAF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4.05</w:t>
            </w:r>
          </w:p>
        </w:tc>
        <w:tc>
          <w:tcPr>
            <w:tcW w:w="0" w:type="auto"/>
            <w:shd w:val="clear" w:color="auto" w:fill="auto"/>
          </w:tcPr>
          <w:p w:rsidR="00867043" w:rsidRPr="00EE4AAF" w:rsidRDefault="00867043" w:rsidP="00F373E8">
            <w:r w:rsidRPr="00EE4AAF">
              <w:t>0.06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4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53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9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1F2426" w:rsidRDefault="00867043" w:rsidP="00F373E8">
            <w:pPr>
              <w:rPr>
                <w:vertAlign w:val="subscript"/>
              </w:rPr>
            </w:pPr>
            <w:r w:rsidRPr="00A17DD8">
              <w:t>I</w:t>
            </w:r>
            <w:r w:rsidRPr="001F2426">
              <w:rPr>
                <w:vertAlign w:val="subscript"/>
              </w:rPr>
              <w:t>K</w:t>
            </w:r>
          </w:p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03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87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2.45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13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.26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0.28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A17DD8">
              <w:t>19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</w:tr>
      <w:tr w:rsidR="00867043" w:rsidRPr="007A532F" w:rsidTr="00F373E8">
        <w:tc>
          <w:tcPr>
            <w:tcW w:w="1809" w:type="dxa"/>
            <w:shd w:val="clear" w:color="auto" w:fill="auto"/>
          </w:tcPr>
          <w:p w:rsidR="00867043" w:rsidRPr="00016C79" w:rsidRDefault="00867043" w:rsidP="00F373E8">
            <w:r>
              <w:t>Δ[H</w:t>
            </w:r>
            <w:r w:rsidRPr="001F2426">
              <w:rPr>
                <w:vertAlign w:val="superscript"/>
              </w:rPr>
              <w:t>+</w:t>
            </w:r>
            <w:r>
              <w:t>] night</w:t>
            </w:r>
          </w:p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.09</w:t>
            </w:r>
          </w:p>
        </w:tc>
        <w:tc>
          <w:tcPr>
            <w:tcW w:w="0" w:type="auto"/>
            <w:shd w:val="clear" w:color="auto" w:fill="auto"/>
          </w:tcPr>
          <w:p w:rsidR="00867043" w:rsidRPr="007A532F" w:rsidRDefault="00867043" w:rsidP="00F373E8">
            <w:r>
              <w:t>0.30</w:t>
            </w:r>
          </w:p>
        </w:tc>
      </w:tr>
      <w:tr w:rsidR="00867043" w:rsidRPr="001F2426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8.43</w:t>
            </w:r>
          </w:p>
        </w:tc>
        <w:tc>
          <w:tcPr>
            <w:tcW w:w="0" w:type="auto"/>
            <w:shd w:val="clear" w:color="auto" w:fill="auto"/>
          </w:tcPr>
          <w:p w:rsidR="00867043" w:rsidRPr="001F2426" w:rsidRDefault="00867043" w:rsidP="00F373E8">
            <w:pPr>
              <w:rPr>
                <w:b/>
              </w:rPr>
            </w:pPr>
            <w:r w:rsidRPr="001F2426">
              <w:rPr>
                <w:b/>
              </w:rPr>
              <w:t>&lt;0.01</w:t>
            </w:r>
          </w:p>
        </w:tc>
      </w:tr>
      <w:tr w:rsidR="00867043" w:rsidRPr="00EE4AAF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3.86</w:t>
            </w:r>
          </w:p>
        </w:tc>
        <w:tc>
          <w:tcPr>
            <w:tcW w:w="0" w:type="auto"/>
            <w:shd w:val="clear" w:color="auto" w:fill="auto"/>
          </w:tcPr>
          <w:p w:rsidR="00867043" w:rsidRPr="00EE4AAF" w:rsidRDefault="00867043" w:rsidP="00F373E8">
            <w:r w:rsidRPr="00EE4AAF">
              <w:t>0.06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08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</w:tr>
      <w:tr w:rsidR="00867043" w:rsidRPr="001F2426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>
            <w:r>
              <w:t>Δ[H</w:t>
            </w:r>
            <w:r w:rsidRPr="001F2426">
              <w:rPr>
                <w:vertAlign w:val="superscript"/>
              </w:rPr>
              <w:t>+</w:t>
            </w:r>
            <w:r>
              <w:t>] day</w:t>
            </w:r>
          </w:p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00.62</w:t>
            </w:r>
          </w:p>
        </w:tc>
        <w:tc>
          <w:tcPr>
            <w:tcW w:w="0" w:type="auto"/>
            <w:shd w:val="clear" w:color="auto" w:fill="auto"/>
          </w:tcPr>
          <w:p w:rsidR="00867043" w:rsidRPr="001F2426" w:rsidRDefault="00867043" w:rsidP="00F373E8">
            <w:pPr>
              <w:rPr>
                <w:b/>
              </w:rPr>
            </w:pPr>
            <w:r w:rsidRPr="001F2426">
              <w:rPr>
                <w:b/>
              </w:rPr>
              <w:t>&lt;0.01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.3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0.26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0.57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0.46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42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>
            <w:r>
              <w:t>Surface[H</w:t>
            </w:r>
            <w:r w:rsidRPr="001F2426">
              <w:rPr>
                <w:vertAlign w:val="superscript"/>
              </w:rPr>
              <w:t>+</w:t>
            </w:r>
            <w:r>
              <w:t>] day</w:t>
            </w:r>
          </w:p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867043" w:rsidRDefault="00867043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835.30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1F2426">
              <w:rPr>
                <w:b/>
              </w:rPr>
              <w:t>&lt;0.01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867043" w:rsidRDefault="00867043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09.9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1F2426">
              <w:rPr>
                <w:b/>
              </w:rPr>
              <w:t>&lt;0.01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867043" w:rsidRDefault="00867043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0.65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0.43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867043" w:rsidRDefault="00867043" w:rsidP="00F373E8">
            <w:r>
              <w:t>20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>
            <w:r>
              <w:t>Surface[H</w:t>
            </w:r>
            <w:r w:rsidRPr="001F2426">
              <w:rPr>
                <w:vertAlign w:val="superscript"/>
              </w:rPr>
              <w:t>+</w:t>
            </w:r>
            <w:r>
              <w:t>] night</w:t>
            </w:r>
          </w:p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</w:p>
        </w:tc>
        <w:tc>
          <w:tcPr>
            <w:tcW w:w="0" w:type="auto"/>
            <w:shd w:val="clear" w:color="auto" w:fill="auto"/>
          </w:tcPr>
          <w:p w:rsidR="00867043" w:rsidRDefault="00867043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030.87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1F2426">
              <w:rPr>
                <w:b/>
              </w:rPr>
              <w:t>&lt;0.01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Flow</w:t>
            </w:r>
          </w:p>
        </w:tc>
        <w:tc>
          <w:tcPr>
            <w:tcW w:w="0" w:type="auto"/>
            <w:shd w:val="clear" w:color="auto" w:fill="auto"/>
          </w:tcPr>
          <w:p w:rsidR="00867043" w:rsidRDefault="00867043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13.67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1F2426">
              <w:rPr>
                <w:b/>
              </w:rPr>
              <w:t>&lt;0.01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pH</w:t>
            </w:r>
            <w:r>
              <w:t xml:space="preserve"> ×</w:t>
            </w:r>
            <w:r w:rsidRPr="00A17DD8">
              <w:t xml:space="preserve"> Flow</w:t>
            </w:r>
          </w:p>
        </w:tc>
        <w:tc>
          <w:tcPr>
            <w:tcW w:w="0" w:type="auto"/>
            <w:shd w:val="clear" w:color="auto" w:fill="auto"/>
          </w:tcPr>
          <w:p w:rsidR="00867043" w:rsidRDefault="00867043" w:rsidP="00F373E8">
            <w:r>
              <w:t>1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>
              <w:t>26.30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>
            <w:r w:rsidRPr="001F2426">
              <w:rPr>
                <w:b/>
              </w:rPr>
              <w:t>&lt;0.01</w:t>
            </w:r>
          </w:p>
        </w:tc>
      </w:tr>
      <w:tr w:rsidR="00867043" w:rsidRPr="00A17DD8" w:rsidTr="00F373E8">
        <w:tc>
          <w:tcPr>
            <w:tcW w:w="1809" w:type="dxa"/>
            <w:shd w:val="clear" w:color="auto" w:fill="auto"/>
          </w:tcPr>
          <w:p w:rsidR="00867043" w:rsidRPr="00A17DD8" w:rsidRDefault="00867043" w:rsidP="00F373E8"/>
        </w:tc>
        <w:tc>
          <w:tcPr>
            <w:tcW w:w="1860" w:type="dxa"/>
            <w:shd w:val="clear" w:color="auto" w:fill="auto"/>
          </w:tcPr>
          <w:p w:rsidR="00867043" w:rsidRPr="00A17DD8" w:rsidRDefault="00867043" w:rsidP="00F373E8">
            <w:r w:rsidRPr="00A17DD8">
              <w:t>Residuals</w:t>
            </w:r>
          </w:p>
        </w:tc>
        <w:tc>
          <w:tcPr>
            <w:tcW w:w="0" w:type="auto"/>
            <w:shd w:val="clear" w:color="auto" w:fill="auto"/>
          </w:tcPr>
          <w:p w:rsidR="00867043" w:rsidRDefault="00867043" w:rsidP="00F373E8">
            <w:r>
              <w:t>20</w:t>
            </w:r>
          </w:p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  <w:tc>
          <w:tcPr>
            <w:tcW w:w="0" w:type="auto"/>
            <w:shd w:val="clear" w:color="auto" w:fill="auto"/>
          </w:tcPr>
          <w:p w:rsidR="00867043" w:rsidRPr="00A17DD8" w:rsidRDefault="00867043" w:rsidP="00F373E8"/>
        </w:tc>
      </w:tr>
    </w:tbl>
    <w:p w:rsidR="00867043" w:rsidRDefault="00867043" w:rsidP="00867043">
      <w:pPr>
        <w:rPr>
          <w:lang w:eastAsia="en-NZ"/>
        </w:rPr>
      </w:pPr>
      <w:r>
        <w:rPr>
          <w:lang w:eastAsia="en-NZ"/>
        </w:rPr>
        <w:br w:type="page"/>
      </w:r>
    </w:p>
    <w:p w:rsidR="00C86833" w:rsidRDefault="00BC7E94"/>
    <w:sectPr w:rsidR="00C86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thematica1">
    <w:altName w:val="Symbol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043"/>
    <w:rsid w:val="004659DA"/>
    <w:rsid w:val="006938BA"/>
    <w:rsid w:val="00867043"/>
    <w:rsid w:val="00BC7E94"/>
    <w:rsid w:val="00E9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Bidi" w:eastAsiaTheme="minorEastAsia" w:hAnsiTheme="majorBidi" w:cstheme="majorBidi"/>
        <w:sz w:val="24"/>
        <w:szCs w:val="24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043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Bidi" w:eastAsiaTheme="minorEastAsia" w:hAnsiTheme="majorBidi" w:cstheme="majorBidi"/>
        <w:sz w:val="24"/>
        <w:szCs w:val="24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043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Resources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Cornwall</dc:creator>
  <cp:lastModifiedBy>Chris Cornwall</cp:lastModifiedBy>
  <cp:revision>2</cp:revision>
  <dcterms:created xsi:type="dcterms:W3CDTF">2014-04-23T01:29:00Z</dcterms:created>
  <dcterms:modified xsi:type="dcterms:W3CDTF">2014-04-23T01:36:00Z</dcterms:modified>
</cp:coreProperties>
</file>